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422"/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409"/>
        <w:gridCol w:w="3261"/>
        <w:gridCol w:w="2126"/>
        <w:gridCol w:w="3827"/>
      </w:tblGrid>
      <w:tr w:rsidR="00985271" w:rsidRPr="00142F14" w14:paraId="5163D94D" w14:textId="77777777" w:rsidTr="00CB5D42">
        <w:trPr>
          <w:trHeight w:val="375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2C3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30F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RT change (µm)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450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208C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CT change (µm)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6D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448AAA9B" w14:textId="77777777" w:rsidTr="00CB5D42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32F7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1F53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Univariate*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74B6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67D9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Univariate*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C1E2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985271" w:rsidRPr="00142F14" w14:paraId="32CE8C97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DC4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6D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12 (0.53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9BF" w14:textId="115AB30E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5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1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9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CAF7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36 (0.05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9FA" w14:textId="11F2172B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1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)*</w:t>
            </w:r>
          </w:p>
        </w:tc>
      </w:tr>
      <w:tr w:rsidR="00985271" w:rsidRPr="00142F14" w14:paraId="4D3364F5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E7E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461D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7.4 (0.9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DF2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B9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1,8 (0.9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F7E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2E8FC796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793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BCVA (logMA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3D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33 (0.07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1B22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C68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15 (0.4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D4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59DE57E3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87F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Disease type (PCV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9E6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86 (0.07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59BA" w14:textId="7BA7F3AA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8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5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10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43 (0.06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1AF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2008BEA6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75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Duration of disease (month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BA6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10 (0.6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FF6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4D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6 (0.1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9C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0C0FED45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CD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GLD (µ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2CD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2 (0.2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7BD" w14:textId="742D3114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13 (</w:t>
            </w:r>
            <w:r w:rsidR="003038D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CB5D4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sz w:val="24"/>
                <w:szCs w:val="24"/>
              </w:rPr>
              <w:t xml:space="preserve">0.026, </w:t>
            </w: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B7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32 (0.09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EB8A" w14:textId="5E435411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90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53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0028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9)*</w:t>
            </w:r>
          </w:p>
        </w:tc>
      </w:tr>
      <w:tr w:rsidR="00985271" w:rsidRPr="00142F14" w14:paraId="1336F38A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54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PVD (+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A3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33 (0.5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78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B9F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7.9 (0.7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99A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1E7EA5BD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45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60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25 (0.1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C3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67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94 (0.6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CEFE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542074E9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17B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RT (µ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322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5 (&lt;0.001)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5CDF" w14:textId="449E76E6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5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0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50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F5C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047 (0.8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86AE" w14:textId="2A011065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19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7)*</w:t>
            </w:r>
          </w:p>
        </w:tc>
      </w:tr>
      <w:tr w:rsidR="00985271" w:rsidRPr="00142F14" w14:paraId="0B1D34BF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F53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CT (µm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671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60 (0.76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DAD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538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4 (&lt;0.001)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2B97" w14:textId="73088E55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9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6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52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)*</w:t>
            </w:r>
          </w:p>
        </w:tc>
      </w:tr>
      <w:tr w:rsidR="00985271" w:rsidRPr="00142F14" w14:paraId="2EE68289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4A5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VEGF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762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E56C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AF9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10 (0.5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A3F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23A4B381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E4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XCL1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CC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9 (0.1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57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D4E9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16 (0.9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C5B7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62D4EE82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44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IP-10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6E85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 (0.014)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F47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FB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0 (0.3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30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74165A67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69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XCL12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0D63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34 (0.07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818" w14:textId="44D509DF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37 (</w:t>
            </w:r>
            <w:r w:rsidR="003038D9">
              <w:rPr>
                <w:rFonts w:ascii="Times New Roman" w:hAnsi="Times New Roman" w:cs="Times New Roman"/>
                <w:sz w:val="24"/>
                <w:szCs w:val="24"/>
              </w:rPr>
              <w:t>-77</w:t>
            </w:r>
            <w:r w:rsidR="00CB5D4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559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13 (0.9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F0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30C18707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59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XCL13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FB93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32 (0.08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1E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69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0 (0.2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10CE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77E14D9C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E95E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MCP-1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C1C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 (0.014)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A8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CD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055 (0.7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94C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3A43A3DC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542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CCL11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1F3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1 (0.2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EDEE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775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16 (0.4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2EBB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413B8591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64A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IL-6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16C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4 (0.016)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E96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8B7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26 (0.1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27CC" w14:textId="76E462F0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4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9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bookmarkStart w:id="0" w:name="_GoBack"/>
            <w:bookmarkEnd w:id="0"/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9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)*</w:t>
            </w:r>
          </w:p>
        </w:tc>
      </w:tr>
      <w:tr w:rsidR="00985271" w:rsidRPr="00142F14" w14:paraId="7ABDF216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D7F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IL-10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8208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-0.072 (0.7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74D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279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84 (0.6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5C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7AE5B507" w14:textId="77777777" w:rsidTr="00CB5D42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FF0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MMP-9 (p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466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21 (0.2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A59" w14:textId="13928C6E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CB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 w:rsidR="00303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4, </w:t>
            </w:r>
            <w:r w:rsidRPr="0014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224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070 (0.7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ACD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271" w:rsidRPr="00142F14" w14:paraId="79D289F6" w14:textId="77777777" w:rsidTr="00CB5D42">
        <w:trPr>
          <w:trHeight w:val="39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D456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DEC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6117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7411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794F" w14:textId="77777777" w:rsidR="00985271" w:rsidRPr="00142F14" w:rsidRDefault="00985271" w:rsidP="00985271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1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6322D96E" w14:textId="77777777" w:rsidR="00985271" w:rsidRDefault="00985271" w:rsidP="00985271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42F14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142F14">
        <w:rPr>
          <w:rFonts w:ascii="Times New Roman" w:hAnsi="Times New Roman" w:cs="Times New Roman"/>
          <w:sz w:val="24"/>
          <w:szCs w:val="24"/>
        </w:rPr>
        <w:t>. Factors associated with CRT and CCT changes at 2 months</w:t>
      </w:r>
      <w:r w:rsidRPr="009852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292FE6" w14:textId="7EB6B622" w:rsidR="00985271" w:rsidRPr="00142F14" w:rsidRDefault="00985271" w:rsidP="00985271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42F14">
        <w:rPr>
          <w:rFonts w:ascii="Times New Roman" w:hAnsi="Times New Roman" w:cs="Times New Roman"/>
          <w:sz w:val="24"/>
          <w:szCs w:val="24"/>
        </w:rPr>
        <w:t>Univariate: Pearson's correlation (for continuous variables) and Spearman's rho (for categorical variables)</w:t>
      </w:r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>.</w:t>
      </w:r>
      <w:bookmarkStart w:id="1" w:name="_Hlk26115105"/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R (</w:t>
      </w:r>
      <w:r w:rsidR="0076394A" w:rsidRPr="00EC04BE">
        <w:rPr>
          <w:rFonts w:ascii="Times New Roman" w:hAnsi="Times New Roman" w:cs="Times New Roman"/>
          <w:i/>
          <w:iCs/>
          <w:color w:val="222222"/>
          <w:sz w:val="24"/>
          <w:szCs w:val="24"/>
          <w:lang w:val="en-GB"/>
        </w:rPr>
        <w:t>P</w:t>
      </w:r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value).</w:t>
      </w:r>
      <w:bookmarkEnd w:id="1"/>
    </w:p>
    <w:p w14:paraId="5494C253" w14:textId="2C78481C" w:rsidR="00441DF2" w:rsidRPr="00181DEF" w:rsidRDefault="00985271" w:rsidP="00181DEF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42F14">
        <w:rPr>
          <w:rFonts w:ascii="Times New Roman" w:hAnsi="Times New Roman" w:cs="Times New Roman"/>
          <w:sz w:val="24"/>
          <w:szCs w:val="24"/>
        </w:rPr>
        <w:t>Multivariate analysis was performed after stepwise variable selection (BIC, forward method)</w:t>
      </w:r>
      <w:r w:rsidR="0076394A">
        <w:rPr>
          <w:rFonts w:ascii="Times New Roman" w:hAnsi="Times New Roman" w:cs="Times New Roman"/>
          <w:sz w:val="24"/>
          <w:szCs w:val="24"/>
        </w:rPr>
        <w:t>.</w:t>
      </w:r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bookmarkStart w:id="2" w:name="_Hlk26115134"/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>β Coefficient (</w:t>
      </w:r>
      <w:r w:rsidR="0076394A" w:rsidRPr="0076394A">
        <w:rPr>
          <w:rFonts w:ascii="Times New Roman" w:hAnsi="Times New Roman" w:cs="Times New Roman"/>
          <w:color w:val="222222"/>
          <w:sz w:val="24"/>
          <w:szCs w:val="24"/>
          <w:lang w:val="en-GB"/>
        </w:rPr>
        <w:t>95% confidence interval,</w:t>
      </w:r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r w:rsidR="0076394A" w:rsidRPr="00EC04BE">
        <w:rPr>
          <w:rFonts w:ascii="Times New Roman" w:hAnsi="Times New Roman" w:cs="Times New Roman"/>
          <w:i/>
          <w:iCs/>
          <w:color w:val="222222"/>
          <w:sz w:val="24"/>
          <w:szCs w:val="24"/>
          <w:lang w:val="en-GB"/>
        </w:rPr>
        <w:t>P</w:t>
      </w:r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value). </w:t>
      </w:r>
      <w:bookmarkEnd w:id="2"/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>*</w:t>
      </w:r>
      <w:r w:rsidR="0076394A" w:rsidRPr="00EC04BE">
        <w:rPr>
          <w:rFonts w:ascii="Times New Roman" w:hAnsi="Times New Roman" w:cs="Times New Roman"/>
          <w:i/>
          <w:color w:val="222222"/>
          <w:sz w:val="24"/>
          <w:szCs w:val="24"/>
          <w:lang w:val="en-GB"/>
        </w:rPr>
        <w:t>P</w:t>
      </w:r>
      <w:r w:rsidR="0076394A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&lt; 0.05.</w:t>
      </w:r>
    </w:p>
    <w:sectPr w:rsidR="00441DF2" w:rsidRPr="00181DEF" w:rsidSect="00985271">
      <w:pgSz w:w="16840" w:h="11900" w:orient="landscape"/>
      <w:pgMar w:top="567" w:right="720" w:bottom="567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18FC2" w14:textId="77777777" w:rsidR="00250EA0" w:rsidRDefault="00250EA0">
      <w:r>
        <w:separator/>
      </w:r>
    </w:p>
  </w:endnote>
  <w:endnote w:type="continuationSeparator" w:id="0">
    <w:p w14:paraId="3C511A3D" w14:textId="77777777" w:rsidR="00250EA0" w:rsidRDefault="00250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42FD8" w14:textId="77777777" w:rsidR="00250EA0" w:rsidRDefault="00250EA0">
      <w:r>
        <w:separator/>
      </w:r>
    </w:p>
  </w:footnote>
  <w:footnote w:type="continuationSeparator" w:id="0">
    <w:p w14:paraId="1E9F797B" w14:textId="77777777" w:rsidR="00250EA0" w:rsidRDefault="00250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F2"/>
    <w:rsid w:val="000A5BD5"/>
    <w:rsid w:val="00125560"/>
    <w:rsid w:val="00142F14"/>
    <w:rsid w:val="001629A0"/>
    <w:rsid w:val="00181DEF"/>
    <w:rsid w:val="00250EA0"/>
    <w:rsid w:val="00281659"/>
    <w:rsid w:val="003038D9"/>
    <w:rsid w:val="003742B6"/>
    <w:rsid w:val="003F68B7"/>
    <w:rsid w:val="00423AFC"/>
    <w:rsid w:val="00441DF2"/>
    <w:rsid w:val="004A1DFE"/>
    <w:rsid w:val="00655108"/>
    <w:rsid w:val="006606ED"/>
    <w:rsid w:val="00707928"/>
    <w:rsid w:val="0076394A"/>
    <w:rsid w:val="007D1019"/>
    <w:rsid w:val="008A7187"/>
    <w:rsid w:val="008B2397"/>
    <w:rsid w:val="00985271"/>
    <w:rsid w:val="009A1C49"/>
    <w:rsid w:val="00A868D1"/>
    <w:rsid w:val="00BF0589"/>
    <w:rsid w:val="00C92954"/>
    <w:rsid w:val="00CB5D42"/>
    <w:rsid w:val="00CF2152"/>
    <w:rsid w:val="00DA037B"/>
    <w:rsid w:val="00DE3E97"/>
    <w:rsid w:val="00DF6B77"/>
    <w:rsid w:val="00E91ACF"/>
    <w:rsid w:val="00EE517D"/>
    <w:rsid w:val="00EF60F7"/>
    <w:rsid w:val="00F5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81E1FD"/>
  <w14:defaultImageDpi w14:val="300"/>
  <w15:docId w15:val="{622B8C90-FD24-44C7-8F74-CE33E05F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F54FAF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54F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6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0</Words>
  <Characters>1373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高橋秀徳</cp:lastModifiedBy>
  <cp:revision>6</cp:revision>
  <dcterms:created xsi:type="dcterms:W3CDTF">2019-08-12T03:03:00Z</dcterms:created>
  <dcterms:modified xsi:type="dcterms:W3CDTF">2019-12-01T09:07:00Z</dcterms:modified>
  <cp:category/>
  <cp:contentStatus/>
  <dc:language/>
  <cp:version/>
</cp:coreProperties>
</file>